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AB819" w14:textId="77777777" w:rsidR="00CF3C47" w:rsidRPr="009858B7" w:rsidRDefault="00CF3C47" w:rsidP="00CF3C47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B42854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ry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Figures</w:t>
      </w:r>
    </w:p>
    <w:p w14:paraId="3D954623" w14:textId="77777777" w:rsidR="00CF3C47" w:rsidRDefault="00CF3C47" w:rsidP="00CF3C47">
      <w:pPr>
        <w:spacing w:line="360" w:lineRule="auto"/>
      </w:pPr>
      <w:r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 wp14:anchorId="5B17718B" wp14:editId="2D6BC42E">
            <wp:extent cx="5271770" cy="1494790"/>
            <wp:effectExtent l="0" t="0" r="5080" b="0"/>
            <wp:docPr id="1" name="图片 1" descr="C:\Users\ac\AppData\Local\Microsoft\Windows\INetCache\Content.Word\未标题-1_画板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c\AppData\Local\Microsoft\Windows\INetCache\Content.Word\未标题-1_画板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494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B08941" w14:textId="77777777" w:rsidR="00CF3C47" w:rsidRDefault="00CF3C47" w:rsidP="00CF3C47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B918D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Figure S1. </w:t>
      </w:r>
      <w:r w:rsidRPr="00B918D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Correlations between seven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potential biomarkers.</w:t>
      </w:r>
    </w:p>
    <w:p w14:paraId="698E429A" w14:textId="77777777" w:rsidR="00CF3C47" w:rsidRDefault="00CF3C47" w:rsidP="00CF3C47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hint="eastAsia"/>
          <w:bCs/>
          <w:kern w:val="0"/>
          <w:sz w:val="24"/>
          <w:szCs w:val="24"/>
        </w:rPr>
        <w:t>(A)</w:t>
      </w:r>
      <w:r w:rsidRPr="00335940">
        <w:rPr>
          <w:rFonts w:ascii="Times New Roman" w:hAnsi="Times New Roman" w:hint="eastAsia"/>
          <w:bCs/>
          <w:kern w:val="0"/>
          <w:sz w:val="24"/>
          <w:szCs w:val="24"/>
        </w:rPr>
        <w:t xml:space="preserve"> </w:t>
      </w:r>
      <w:r w:rsidRPr="00B918DC">
        <w:rPr>
          <w:rFonts w:ascii="Times New Roman" w:eastAsia="宋体" w:hAnsi="Times New Roman" w:cs="Times New Roman"/>
          <w:kern w:val="0"/>
          <w:sz w:val="24"/>
          <w:szCs w:val="24"/>
        </w:rPr>
        <w:t>Correlations</w:t>
      </w:r>
      <w:r w:rsidRPr="00335940">
        <w:rPr>
          <w:rFonts w:ascii="Times New Roman" w:hAnsi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kern w:val="0"/>
          <w:sz w:val="24"/>
          <w:szCs w:val="24"/>
        </w:rPr>
        <w:t xml:space="preserve">in the </w:t>
      </w:r>
      <w:r w:rsidRPr="00335940">
        <w:rPr>
          <w:rFonts w:ascii="Times New Roman" w:hAnsi="Times New Roman" w:hint="eastAsia"/>
          <w:bCs/>
          <w:kern w:val="0"/>
          <w:sz w:val="24"/>
          <w:szCs w:val="24"/>
        </w:rPr>
        <w:t xml:space="preserve">GSE126044 dataset. (B) </w:t>
      </w:r>
      <w:r w:rsidRPr="00B918DC">
        <w:rPr>
          <w:rFonts w:ascii="Times New Roman" w:eastAsia="宋体" w:hAnsi="Times New Roman" w:cs="Times New Roman"/>
          <w:kern w:val="0"/>
          <w:sz w:val="24"/>
          <w:szCs w:val="24"/>
        </w:rPr>
        <w:t>Correlations</w:t>
      </w:r>
      <w:r w:rsidRPr="00335940">
        <w:rPr>
          <w:rFonts w:ascii="Times New Roman" w:hAnsi="Times New Roman" w:hint="eastAsia"/>
          <w:bCs/>
          <w:kern w:val="0"/>
          <w:sz w:val="24"/>
          <w:szCs w:val="24"/>
        </w:rPr>
        <w:t xml:space="preserve"> in the GSE13522 dataset. (C) </w:t>
      </w:r>
      <w:r w:rsidRPr="00B918DC">
        <w:rPr>
          <w:rFonts w:ascii="Times New Roman" w:eastAsia="宋体" w:hAnsi="Times New Roman" w:cs="Times New Roman"/>
          <w:kern w:val="0"/>
          <w:sz w:val="24"/>
          <w:szCs w:val="24"/>
        </w:rPr>
        <w:t>Correlations</w:t>
      </w:r>
      <w:r w:rsidRPr="00335940">
        <w:rPr>
          <w:rFonts w:ascii="Times New Roman" w:hAnsi="Times New Roman" w:hint="eastAsia"/>
          <w:bCs/>
          <w:kern w:val="0"/>
          <w:sz w:val="24"/>
          <w:szCs w:val="24"/>
        </w:rPr>
        <w:t xml:space="preserve"> in the GSE136961 dataset.</w:t>
      </w:r>
    </w:p>
    <w:p w14:paraId="119DEC6F" w14:textId="77777777" w:rsidR="00CF3C47" w:rsidRDefault="00CF3C47" w:rsidP="00CF3C47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br w:type="page"/>
      </w:r>
    </w:p>
    <w:p w14:paraId="728413AC" w14:textId="77777777" w:rsidR="00CF3C47" w:rsidRDefault="00CF3C47" w:rsidP="00CF3C47">
      <w:pPr>
        <w:widowControl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 wp14:anchorId="1A51D4A8" wp14:editId="5057F07F">
            <wp:extent cx="2826328" cy="4388126"/>
            <wp:effectExtent l="0" t="0" r="0" b="0"/>
            <wp:docPr id="2" name="图片 2" descr="E:\后台存储\1-科研\2-论文\2-进行中\文章running\2-HLA免疫标志物\投稿文件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后台存储\1-科研\2-论文\2-进行中\文章running\2-HLA免疫标志物\投稿文件\Figure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046" cy="4392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F393E9" w14:textId="77777777" w:rsidR="00CF3C47" w:rsidRPr="00B918DC" w:rsidRDefault="00CF3C47" w:rsidP="00CF3C47">
      <w:pPr>
        <w:widowControl/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9858B7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igure S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2</w:t>
      </w:r>
      <w:r w:rsidRPr="009858B7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.</w:t>
      </w:r>
      <w:r w:rsidRPr="00B918DC">
        <w:rPr>
          <w:rFonts w:ascii="Times New Roman" w:hAnsi="Times New Roman"/>
          <w:b/>
          <w:bCs/>
          <w:kern w:val="0"/>
          <w:sz w:val="24"/>
          <w:szCs w:val="24"/>
        </w:rPr>
        <w:t xml:space="preserve"> Correlations between HLA-DRA and immune checkpoints</w:t>
      </w:r>
      <w:r w:rsidRPr="00B918DC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expression </w:t>
      </w:r>
      <w:r w:rsidRPr="00B918DC">
        <w:rPr>
          <w:rFonts w:ascii="Times New Roman" w:hAnsi="Times New Roman" w:hint="eastAsia"/>
          <w:b/>
          <w:bCs/>
          <w:kern w:val="0"/>
          <w:sz w:val="24"/>
          <w:szCs w:val="24"/>
        </w:rPr>
        <w:t>in pan-cancer</w:t>
      </w:r>
      <w:r>
        <w:rPr>
          <w:rFonts w:ascii="Times New Roman" w:hAnsi="Times New Roman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 w:rsidRPr="00335940">
        <w:rPr>
          <w:rFonts w:ascii="Times New Roman" w:hAnsi="Times New Roman"/>
          <w:bCs/>
          <w:kern w:val="0"/>
          <w:sz w:val="24"/>
          <w:szCs w:val="24"/>
        </w:rPr>
        <w:t>The color indicates the correlation coefficient. The asterisks indicate significant difference</w:t>
      </w:r>
      <w:r>
        <w:rPr>
          <w:rFonts w:ascii="Times New Roman" w:hAnsi="Times New Roman"/>
          <w:bCs/>
          <w:kern w:val="0"/>
          <w:sz w:val="24"/>
          <w:szCs w:val="24"/>
        </w:rPr>
        <w:t>s assessed by Pearson analysis.</w:t>
      </w:r>
    </w:p>
    <w:p w14:paraId="3ACCC5DF" w14:textId="77777777" w:rsidR="00CF3C47" w:rsidRDefault="00CF3C47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br w:type="page"/>
      </w:r>
    </w:p>
    <w:p w14:paraId="1928D438" w14:textId="11426296" w:rsidR="005F01AD" w:rsidRDefault="005F01AD" w:rsidP="005F01AD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B42854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Supplementary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Tables</w:t>
      </w:r>
    </w:p>
    <w:p w14:paraId="4E621C1E" w14:textId="77777777" w:rsidR="00FE1506" w:rsidRPr="00B42854" w:rsidRDefault="00FE1506" w:rsidP="00FE150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4285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868FA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B4285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B428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067DF">
        <w:rPr>
          <w:rFonts w:ascii="Times New Roman" w:hAnsi="Times New Roman" w:cs="Times New Roman"/>
          <w:b/>
          <w:bCs/>
          <w:sz w:val="24"/>
          <w:szCs w:val="24"/>
        </w:rPr>
        <w:t>ummary</w:t>
      </w:r>
      <w:r w:rsidRPr="00B42854">
        <w:rPr>
          <w:rFonts w:ascii="Times New Roman" w:hAnsi="Times New Roman" w:cs="Times New Roman"/>
          <w:b/>
          <w:bCs/>
          <w:sz w:val="24"/>
          <w:szCs w:val="24"/>
        </w:rPr>
        <w:t xml:space="preserve"> of abbreviations</w:t>
      </w:r>
      <w:r w:rsidRPr="00B428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the TCGA datase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8472" w:type="dxa"/>
        <w:tblLook w:val="04A0" w:firstRow="1" w:lastRow="0" w:firstColumn="1" w:lastColumn="0" w:noHBand="0" w:noVBand="1"/>
      </w:tblPr>
      <w:tblGrid>
        <w:gridCol w:w="2093"/>
        <w:gridCol w:w="6379"/>
      </w:tblGrid>
      <w:tr w:rsidR="00FE1506" w:rsidRPr="00B42854" w14:paraId="571B1783" w14:textId="77777777" w:rsidTr="00B77291">
        <w:trPr>
          <w:trHeight w:val="285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D9872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E1651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ll name</w:t>
            </w:r>
          </w:p>
        </w:tc>
      </w:tr>
      <w:tr w:rsidR="00FE1506" w:rsidRPr="00B42854" w14:paraId="426F605F" w14:textId="77777777" w:rsidTr="00B77291">
        <w:trPr>
          <w:trHeight w:val="285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E09E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FA0B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enocortical carcinoma</w:t>
            </w:r>
          </w:p>
        </w:tc>
      </w:tr>
      <w:tr w:rsidR="00FE1506" w:rsidRPr="00B42854" w14:paraId="157FCC1F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F753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0AAF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dder urothelial carcinoma</w:t>
            </w:r>
          </w:p>
        </w:tc>
      </w:tr>
      <w:tr w:rsidR="00FE1506" w:rsidRPr="00B42854" w14:paraId="49A457E4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6E24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53B6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st invasive carcinoma</w:t>
            </w:r>
          </w:p>
        </w:tc>
      </w:tr>
      <w:tr w:rsidR="00FE1506" w:rsidRPr="00B42854" w14:paraId="6D663E19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9986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S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7F67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vical &amp; endocervical cancer</w:t>
            </w:r>
          </w:p>
        </w:tc>
      </w:tr>
      <w:tr w:rsidR="00FE1506" w:rsidRPr="00B42854" w14:paraId="608BABBA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4151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7A33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langio</w:t>
            </w:r>
            <w:proofErr w:type="spellEnd"/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arcinoma</w:t>
            </w:r>
          </w:p>
        </w:tc>
      </w:tr>
      <w:tr w:rsidR="00FE1506" w:rsidRPr="00B42854" w14:paraId="4C668A48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D70F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AD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4826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lon adenocarcinoma</w:t>
            </w:r>
          </w:p>
        </w:tc>
      </w:tr>
      <w:tr w:rsidR="00FE1506" w:rsidRPr="00B42854" w14:paraId="40F9B5E5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DA01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B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16C8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mphoid neoplasm diffuse large B-cell lymphoma</w:t>
            </w:r>
          </w:p>
        </w:tc>
      </w:tr>
      <w:tr w:rsidR="00FE1506" w:rsidRPr="00B42854" w14:paraId="7FCB4E18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F7B8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C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2C67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phageal carcinoma</w:t>
            </w:r>
          </w:p>
        </w:tc>
      </w:tr>
      <w:tr w:rsidR="00FE1506" w:rsidRPr="00B42854" w14:paraId="55D41DD1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F764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M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76CC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oblastoma multiforme</w:t>
            </w:r>
          </w:p>
        </w:tc>
      </w:tr>
      <w:tr w:rsidR="00FE1506" w:rsidRPr="00B42854" w14:paraId="1DCCFDEB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AD1F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6211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d and neck squamous cell carcinoma</w:t>
            </w:r>
          </w:p>
        </w:tc>
      </w:tr>
      <w:tr w:rsidR="00FE1506" w:rsidRPr="00B42854" w14:paraId="6A249600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EEBF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CH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EF14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ney chromophobe carcinoma</w:t>
            </w:r>
          </w:p>
        </w:tc>
      </w:tr>
      <w:tr w:rsidR="00FE1506" w:rsidRPr="00B42854" w14:paraId="60AA444F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5FA2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68859680"/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9754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ney renal clear cell carcinoma</w:t>
            </w:r>
          </w:p>
        </w:tc>
      </w:tr>
      <w:bookmarkEnd w:id="0"/>
      <w:tr w:rsidR="00FE1506" w:rsidRPr="00B42854" w14:paraId="6E5B5964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7FE2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P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0499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68858485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ney renal papillary cell carcinoma</w:t>
            </w:r>
            <w:bookmarkEnd w:id="1"/>
          </w:p>
        </w:tc>
      </w:tr>
      <w:tr w:rsidR="00FE1506" w:rsidRPr="00B42854" w14:paraId="63EC5F93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3C40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L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44E2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te myeloid leukemia</w:t>
            </w:r>
          </w:p>
        </w:tc>
      </w:tr>
      <w:tr w:rsidR="00FE1506" w:rsidRPr="00B42854" w14:paraId="2192EDDA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838F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G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FA24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in lower grade glioma</w:t>
            </w:r>
          </w:p>
        </w:tc>
      </w:tr>
      <w:tr w:rsidR="00FE1506" w:rsidRPr="00B42854" w14:paraId="532BC571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9592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CB0E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68858523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ver hepatocellular carcinoma</w:t>
            </w:r>
            <w:bookmarkEnd w:id="2"/>
          </w:p>
        </w:tc>
      </w:tr>
      <w:tr w:rsidR="00FE1506" w:rsidRPr="00B42854" w14:paraId="3F64451B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710B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8989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g adenocarcinoma</w:t>
            </w:r>
          </w:p>
        </w:tc>
      </w:tr>
      <w:tr w:rsidR="00FE1506" w:rsidRPr="00B42854" w14:paraId="0EC032F5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EBDD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229A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g squamous cell carcinoma</w:t>
            </w:r>
          </w:p>
        </w:tc>
      </w:tr>
      <w:tr w:rsidR="00FE1506" w:rsidRPr="00B42854" w14:paraId="59CF923B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9FA4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O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5117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othelioma</w:t>
            </w:r>
          </w:p>
        </w:tc>
      </w:tr>
      <w:tr w:rsidR="00FE1506" w:rsidRPr="00B42854" w14:paraId="291E0024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C817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C7FC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n serous cystadenocarcinoma</w:t>
            </w:r>
          </w:p>
        </w:tc>
      </w:tr>
      <w:tr w:rsidR="00FE1506" w:rsidRPr="00B42854" w14:paraId="44686DF6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26A3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AD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38F3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creatic adenocarcinoma</w:t>
            </w:r>
          </w:p>
        </w:tc>
      </w:tr>
      <w:tr w:rsidR="00FE1506" w:rsidRPr="00B42854" w14:paraId="0B48BB5C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4C3B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PG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79C7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eochromocytoma and </w:t>
            </w:r>
            <w:r w:rsidRPr="00B4285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aganglioma</w:t>
            </w:r>
          </w:p>
        </w:tc>
      </w:tr>
      <w:tr w:rsidR="00FE1506" w:rsidRPr="00B42854" w14:paraId="241D0220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79D7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D02B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state adenocarcinoma</w:t>
            </w:r>
          </w:p>
        </w:tc>
      </w:tr>
      <w:tr w:rsidR="00FE1506" w:rsidRPr="00B42854" w14:paraId="495B326E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5B46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D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3125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tum adenocarcinoma</w:t>
            </w:r>
          </w:p>
        </w:tc>
      </w:tr>
      <w:tr w:rsidR="00FE1506" w:rsidRPr="00B42854" w14:paraId="5C2E1769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8592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0331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coma</w:t>
            </w:r>
          </w:p>
        </w:tc>
      </w:tr>
      <w:tr w:rsidR="00FE1506" w:rsidRPr="00B42854" w14:paraId="6426F195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0237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CM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E779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n cutaneous melanoma</w:t>
            </w:r>
          </w:p>
        </w:tc>
      </w:tr>
      <w:tr w:rsidR="00FE1506" w:rsidRPr="00B42854" w14:paraId="54503AC8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DF29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EF4D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mach adenocarcinoma</w:t>
            </w:r>
          </w:p>
        </w:tc>
      </w:tr>
      <w:tr w:rsidR="00FE1506" w:rsidRPr="00B42854" w14:paraId="42CD6869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F462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1265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icular germ cell tumors</w:t>
            </w:r>
          </w:p>
        </w:tc>
      </w:tr>
      <w:tr w:rsidR="00FE1506" w:rsidRPr="00B42854" w14:paraId="498D2ABE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5511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C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4D9B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roid carcinoma</w:t>
            </w:r>
          </w:p>
        </w:tc>
      </w:tr>
      <w:tr w:rsidR="00FE1506" w:rsidRPr="00B42854" w14:paraId="2D45ED70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A965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M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5085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moma</w:t>
            </w:r>
          </w:p>
        </w:tc>
      </w:tr>
      <w:tr w:rsidR="00FE1506" w:rsidRPr="00B42854" w14:paraId="69511801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A38C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_Hlk68858558"/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2519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ine corpus endometrial carcinoma</w:t>
            </w:r>
          </w:p>
        </w:tc>
      </w:tr>
      <w:tr w:rsidR="00FE1506" w:rsidRPr="00B42854" w14:paraId="5E11B354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DC17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_Hlk68859674"/>
            <w:bookmarkEnd w:id="3"/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569D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ine carcinosarcoma</w:t>
            </w:r>
          </w:p>
        </w:tc>
      </w:tr>
      <w:bookmarkEnd w:id="4"/>
      <w:tr w:rsidR="00FE1506" w:rsidRPr="00B42854" w14:paraId="67A5DD54" w14:textId="77777777" w:rsidTr="00B77291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985BD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VM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C96E7" w14:textId="77777777"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al melanoma</w:t>
            </w:r>
          </w:p>
        </w:tc>
      </w:tr>
    </w:tbl>
    <w:p w14:paraId="6128CF4F" w14:textId="77777777" w:rsidR="00F62929" w:rsidRDefault="00F62929" w:rsidP="00FE1506">
      <w:pPr>
        <w:rPr>
          <w:rFonts w:ascii="Times New Roman" w:hAnsi="Times New Roman" w:cs="Times New Roman"/>
          <w:b/>
          <w:bCs/>
          <w:sz w:val="24"/>
          <w:szCs w:val="24"/>
        </w:rPr>
        <w:sectPr w:rsidR="00F62929" w:rsidSect="00F868F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5A5E3D6" w14:textId="77777777" w:rsidR="00F62929" w:rsidRDefault="00F62929" w:rsidP="00F6292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4285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2</w:t>
      </w:r>
      <w:r w:rsidRPr="00B4285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. </w:t>
      </w:r>
      <w:r w:rsidRPr="00DA4D74">
        <w:rPr>
          <w:rFonts w:ascii="Times New Roman" w:hAnsi="Times New Roman" w:cs="Times New Roman"/>
          <w:b/>
          <w:bCs/>
          <w:sz w:val="24"/>
          <w:szCs w:val="24"/>
        </w:rPr>
        <w:t xml:space="preserve">Detailed informatio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n</w:t>
      </w:r>
      <w:r w:rsidRPr="00DA4D74">
        <w:rPr>
          <w:rFonts w:ascii="Times New Roman" w:hAnsi="Times New Roman" w:cs="Times New Roman"/>
          <w:b/>
          <w:bCs/>
          <w:sz w:val="24"/>
          <w:szCs w:val="24"/>
        </w:rPr>
        <w:t xml:space="preserve"> immunotherapy</w:t>
      </w:r>
      <w:r>
        <w:rPr>
          <w:rFonts w:ascii="Times New Roman" w:hAnsi="Times New Roman" w:cs="Times New Roman"/>
          <w:b/>
          <w:bCs/>
          <w:sz w:val="24"/>
          <w:szCs w:val="24"/>
        </w:rPr>
        <w:t>-related gene signatures.</w:t>
      </w:r>
    </w:p>
    <w:tbl>
      <w:tblPr>
        <w:tblW w:w="14049" w:type="dxa"/>
        <w:tblInd w:w="93" w:type="dxa"/>
        <w:tblLook w:val="04A0" w:firstRow="1" w:lastRow="0" w:firstColumn="1" w:lastColumn="0" w:noHBand="0" w:noVBand="1"/>
      </w:tblPr>
      <w:tblGrid>
        <w:gridCol w:w="2850"/>
        <w:gridCol w:w="2127"/>
        <w:gridCol w:w="9072"/>
      </w:tblGrid>
      <w:tr w:rsidR="00F62929" w:rsidRPr="00F62929" w14:paraId="08A2A97E" w14:textId="77777777" w:rsidTr="000A716E">
        <w:trPr>
          <w:trHeight w:val="330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27649" w14:textId="77777777" w:rsidR="00F62929" w:rsidRPr="00F868FA" w:rsidRDefault="00F62929" w:rsidP="004974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0BDF0" w14:textId="77777777" w:rsidR="00F62929" w:rsidRPr="00F868FA" w:rsidRDefault="000A716E" w:rsidP="00851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37DEC" w14:textId="77777777" w:rsidR="00F62929" w:rsidRPr="00F868FA" w:rsidRDefault="00F62929" w:rsidP="004974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</w:tr>
      <w:tr w:rsidR="00F62929" w:rsidRPr="00F62929" w14:paraId="5458A89E" w14:textId="77777777" w:rsidTr="000A716E">
        <w:trPr>
          <w:trHeight w:val="525"/>
        </w:trPr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D09AF" w14:textId="77777777" w:rsidR="00F62929" w:rsidRPr="00F868FA" w:rsidRDefault="00F62929" w:rsidP="004974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N-γ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natur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96048" w14:textId="77777777" w:rsidR="00F62929" w:rsidRPr="00F868FA" w:rsidRDefault="008513AB" w:rsidP="004974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9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I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: </w:t>
            </w:r>
            <w:r w:rsidR="00F62929"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650338</w:t>
            </w: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F7E99" w14:textId="77777777" w:rsidR="00F62929" w:rsidRPr="00F868FA" w:rsidRDefault="00F62929" w:rsidP="004974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GIT, CD27, CD8A, PDCD1LG2, LAG3, CD274, CXCR6, CMKLR1, NKG7, CCL5, PSMB10, IDO1, CXCL9, HLA-DQA1, CD276, STAT1, HLA-DRB1, HLA-E</w:t>
            </w:r>
          </w:p>
        </w:tc>
      </w:tr>
      <w:tr w:rsidR="00F62929" w:rsidRPr="00F62929" w14:paraId="07179AE5" w14:textId="77777777" w:rsidTr="000A716E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9AAF5" w14:textId="77777777" w:rsidR="00F62929" w:rsidRPr="00F868FA" w:rsidRDefault="00F62929" w:rsidP="004974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M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n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078FB" w14:textId="77777777" w:rsidR="00F62929" w:rsidRPr="00F868FA" w:rsidRDefault="008513AB" w:rsidP="004974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9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I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: </w:t>
            </w:r>
            <w:r w:rsidR="00F62929"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563503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E1850" w14:textId="77777777" w:rsidR="00F62929" w:rsidRPr="00F868FA" w:rsidRDefault="00F62929" w:rsidP="004974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2M, HLA-A, HLA-B, HLA-C, TAP1, TAP2</w:t>
            </w:r>
          </w:p>
        </w:tc>
      </w:tr>
      <w:tr w:rsidR="00F62929" w:rsidRPr="00F62929" w14:paraId="0541D589" w14:textId="77777777" w:rsidTr="000A716E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DF0F9" w14:textId="77777777" w:rsidR="00F62929" w:rsidRPr="00F868FA" w:rsidRDefault="00F62929" w:rsidP="004974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FR3-coexpressed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2599F" w14:textId="77777777" w:rsidR="00F62929" w:rsidRPr="00F868FA" w:rsidRDefault="008513AB" w:rsidP="004974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9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I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: </w:t>
            </w:r>
            <w:r w:rsidR="00F62929"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563503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50871" w14:textId="77777777" w:rsidR="00F62929" w:rsidRPr="00F868FA" w:rsidRDefault="00F62929" w:rsidP="004974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FR3, TP63, IRS1, SEMA4B, PTPN13, TMPRSS4</w:t>
            </w:r>
          </w:p>
        </w:tc>
      </w:tr>
      <w:tr w:rsidR="00F62929" w:rsidRPr="00F62929" w14:paraId="70DCD846" w14:textId="77777777" w:rsidTr="000A716E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98D42" w14:textId="77777777" w:rsidR="00F62929" w:rsidRPr="00F868FA" w:rsidRDefault="00F62929" w:rsidP="004974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RG networ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D086D" w14:textId="77777777" w:rsidR="00F62929" w:rsidRPr="00F868FA" w:rsidRDefault="008513AB" w:rsidP="004974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9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I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: </w:t>
            </w:r>
            <w:r w:rsidR="00F62929"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197067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90336" w14:textId="77777777" w:rsidR="00F62929" w:rsidRPr="00F868FA" w:rsidRDefault="00F62929" w:rsidP="004974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RG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BP3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DF15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H14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HH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LN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QP3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NN1G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IN5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19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T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4B1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GT1A7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GAT2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20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CG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TA1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DL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DH1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GCS2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E</w:t>
            </w:r>
          </w:p>
        </w:tc>
      </w:tr>
      <w:tr w:rsidR="00F62929" w:rsidRPr="00F62929" w14:paraId="3C98C0D8" w14:textId="77777777" w:rsidTr="000A716E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1F555" w14:textId="77777777" w:rsidR="00F62929" w:rsidRPr="00F868FA" w:rsidRDefault="00F62929" w:rsidP="004974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NT/β-catenin networ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D9A1E" w14:textId="77777777" w:rsidR="00F62929" w:rsidRPr="00F868FA" w:rsidRDefault="008513AB" w:rsidP="004974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9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I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: </w:t>
            </w:r>
            <w:r w:rsidR="00F62929"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197067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E3B60" w14:textId="77777777" w:rsidR="00F62929" w:rsidRPr="00F868FA" w:rsidRDefault="00F62929" w:rsidP="004974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NNB1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F1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PLN1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HH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NT7B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P7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5A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N5A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BB3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PAN8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CAM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X2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D1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D17B2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7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X1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B5A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4F12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4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2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COM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X2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F5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D6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U5F1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Q1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2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3,</w:t>
            </w:r>
            <w:r w:rsidRPr="00F6292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X2</w:t>
            </w:r>
          </w:p>
        </w:tc>
      </w:tr>
      <w:tr w:rsidR="00F62929" w:rsidRPr="00F62929" w14:paraId="4D9C5E28" w14:textId="77777777" w:rsidTr="000A716E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AF8AF" w14:textId="77777777" w:rsidR="00F62929" w:rsidRPr="00F868FA" w:rsidRDefault="00F62929" w:rsidP="004974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GFA path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31FB9" w14:textId="77777777" w:rsidR="00F62929" w:rsidRPr="00F868FA" w:rsidRDefault="008513AB" w:rsidP="004974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9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I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: </w:t>
            </w:r>
            <w:r w:rsidR="00F62929"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793239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4E75C" w14:textId="77777777" w:rsidR="00F62929" w:rsidRPr="00F868FA" w:rsidRDefault="00F62929" w:rsidP="004974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GFA</w:t>
            </w:r>
          </w:p>
        </w:tc>
      </w:tr>
      <w:tr w:rsidR="00F62929" w:rsidRPr="00F62929" w14:paraId="0CE56482" w14:textId="77777777" w:rsidTr="000A716E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D5050B" w14:textId="77777777" w:rsidR="00F62929" w:rsidRPr="00F868FA" w:rsidRDefault="00F62929" w:rsidP="004974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xi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2F28AC" w14:textId="77777777" w:rsidR="00F62929" w:rsidRPr="00F868FA" w:rsidRDefault="008513AB" w:rsidP="004974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9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I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: </w:t>
            </w:r>
            <w:r w:rsidR="00F62929"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563503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3838BC" w14:textId="77777777" w:rsidR="00F62929" w:rsidRPr="00F868FA" w:rsidRDefault="00F62929" w:rsidP="004974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8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V1, COL5A1, ITGA5, P4HA2, SLC16A1, TGFBI, DPYSL2, SRPX, TRAM2, SYDE1, LRP1, PDLIM2, SAV1, AHNAK2, CAD, CYP1B1, DAAM1, DSC2, SLC2A3, FUT11, GLG1, GULP1, LDLR, THBS4</w:t>
            </w:r>
          </w:p>
        </w:tc>
      </w:tr>
    </w:tbl>
    <w:p w14:paraId="574D8B65" w14:textId="77777777" w:rsidR="00F62929" w:rsidRDefault="00F62929" w:rsidP="00FE150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E9760F" w14:textId="77777777" w:rsidR="000A716E" w:rsidRDefault="000A716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B630B85" w14:textId="77777777" w:rsidR="00FE1506" w:rsidRPr="00B42854" w:rsidRDefault="00FE1506" w:rsidP="00FE150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4285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935AB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B42854">
        <w:rPr>
          <w:rFonts w:ascii="Times New Roman" w:hAnsi="Times New Roman" w:cs="Times New Roman"/>
          <w:b/>
          <w:bCs/>
          <w:sz w:val="24"/>
          <w:szCs w:val="24"/>
        </w:rPr>
        <w:t xml:space="preserve">. Detailed information </w:t>
      </w:r>
      <w:r w:rsidR="004D222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n BP enrichments of 7 </w:t>
      </w:r>
      <w:r w:rsidR="004D2229" w:rsidRPr="004D2229">
        <w:rPr>
          <w:rFonts w:ascii="Times New Roman" w:hAnsi="Times New Roman" w:cs="Times New Roman"/>
          <w:b/>
          <w:bCs/>
          <w:sz w:val="24"/>
          <w:szCs w:val="24"/>
        </w:rPr>
        <w:t>candidate</w:t>
      </w:r>
      <w:r w:rsidR="004D222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14049" w:type="dxa"/>
        <w:tblInd w:w="93" w:type="dxa"/>
        <w:tblLook w:val="04A0" w:firstRow="1" w:lastRow="0" w:firstColumn="1" w:lastColumn="0" w:noHBand="0" w:noVBand="1"/>
      </w:tblPr>
      <w:tblGrid>
        <w:gridCol w:w="1470"/>
        <w:gridCol w:w="5491"/>
        <w:gridCol w:w="851"/>
        <w:gridCol w:w="1134"/>
        <w:gridCol w:w="5103"/>
      </w:tblGrid>
      <w:tr w:rsidR="001935AB" w:rsidRPr="000A716E" w14:paraId="02C0D80D" w14:textId="77777777" w:rsidTr="001935AB">
        <w:trPr>
          <w:trHeight w:val="330"/>
        </w:trPr>
        <w:tc>
          <w:tcPr>
            <w:tcW w:w="14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BDC0A3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4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940675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C876CA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9821DBE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BBCD54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es</w:t>
            </w:r>
          </w:p>
        </w:tc>
      </w:tr>
      <w:tr w:rsidR="001935AB" w:rsidRPr="000A716E" w14:paraId="53558CB3" w14:textId="77777777" w:rsidTr="001935AB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D179B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5087</w:t>
            </w:r>
          </w:p>
        </w:tc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F6795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nate immune respo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59A8B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6910C" w14:textId="77777777" w:rsidR="000A716E" w:rsidRPr="000A716E" w:rsidRDefault="001935AB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76F4C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KLRK1, TYROBP, HLA-C, HAVCR2, HLA-E</w:t>
            </w:r>
          </w:p>
        </w:tc>
      </w:tr>
      <w:tr w:rsidR="001935AB" w:rsidRPr="000A716E" w14:paraId="7A3D0BC0" w14:textId="77777777" w:rsidTr="001935AB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3A3EB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50776</w:t>
            </w:r>
          </w:p>
        </w:tc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42FA2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immune respo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43BB6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37122" w14:textId="77777777" w:rsidR="000A716E" w:rsidRPr="000A716E" w:rsidRDefault="001935AB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81226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KLRK1, TYROBP, HLA-C, HLA-E</w:t>
            </w:r>
          </w:p>
        </w:tc>
      </w:tr>
      <w:tr w:rsidR="001935AB" w:rsidRPr="000A716E" w14:paraId="6B34A3A3" w14:textId="77777777" w:rsidTr="001935AB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8BDB0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9882</w:t>
            </w:r>
          </w:p>
        </w:tc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1C301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gen processing and present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2F4CC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624A0" w14:textId="77777777" w:rsidR="000A716E" w:rsidRPr="000A716E" w:rsidRDefault="001935AB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80B42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LA-DRA, HLA-C, HLA-E</w:t>
            </w:r>
          </w:p>
        </w:tc>
      </w:tr>
      <w:tr w:rsidR="001935AB" w:rsidRPr="000A716E" w14:paraId="23FDC380" w14:textId="77777777" w:rsidTr="001935AB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69B0D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60333</w:t>
            </w:r>
          </w:p>
        </w:tc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71EDC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feron-gamma-mediated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7AF4B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CB421" w14:textId="77777777" w:rsidR="000A716E" w:rsidRPr="000A716E" w:rsidRDefault="001935AB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70E56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LA-DRA, HLA-C, HLA-E</w:t>
            </w:r>
          </w:p>
        </w:tc>
      </w:tr>
      <w:tr w:rsidR="001935AB" w:rsidRPr="000A716E" w14:paraId="502A952B" w14:textId="77777777" w:rsidTr="001935AB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1B933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50830</w:t>
            </w:r>
          </w:p>
        </w:tc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AC01B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fense response to Gram-positive bacter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898D6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C1918" w14:textId="77777777" w:rsidR="000A716E" w:rsidRPr="000A716E" w:rsidRDefault="001935AB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B6EE9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KLRK1, HAVCR2, HLA-E</w:t>
            </w:r>
          </w:p>
        </w:tc>
      </w:tr>
      <w:tr w:rsidR="001935AB" w:rsidRPr="000A716E" w14:paraId="7B92316F" w14:textId="77777777" w:rsidTr="001935AB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97920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2250</w:t>
            </w:r>
          </w:p>
        </w:tc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886AE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ptive immune respo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3BB0B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B7C2D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78265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KLRK1, HAVCR2, HLA-E</w:t>
            </w:r>
          </w:p>
        </w:tc>
      </w:tr>
      <w:tr w:rsidR="001935AB" w:rsidRPr="000A716E" w14:paraId="19D25FA3" w14:textId="77777777" w:rsidTr="001935AB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F59E0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2281</w:t>
            </w:r>
          </w:p>
        </w:tc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7A53D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crophage activation involved in immune respo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AFE35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72A6B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32BC2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YROBP, HAVCR2</w:t>
            </w:r>
          </w:p>
        </w:tc>
      </w:tr>
      <w:tr w:rsidR="001935AB" w:rsidRPr="000A716E" w14:paraId="51B122F1" w14:textId="77777777" w:rsidTr="001935AB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B9F7F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2480</w:t>
            </w:r>
          </w:p>
        </w:tc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29636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gen processing and presentation of exogenous peptide antigen via MHC class I, TAP-independ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995F7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B2AC6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4EC7C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LA-C, HLA-E</w:t>
            </w:r>
          </w:p>
        </w:tc>
      </w:tr>
      <w:tr w:rsidR="001935AB" w:rsidRPr="000A716E" w14:paraId="4E52F7FC" w14:textId="77777777" w:rsidTr="001935AB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665D9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0101</w:t>
            </w:r>
          </w:p>
        </w:tc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DF7B3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ural killer cell activ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4348A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079E8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1A926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D2, KLRK1</w:t>
            </w:r>
          </w:p>
        </w:tc>
      </w:tr>
      <w:tr w:rsidR="001935AB" w:rsidRPr="000A716E" w14:paraId="551D32F5" w14:textId="77777777" w:rsidTr="001935AB">
        <w:trPr>
          <w:trHeight w:val="330"/>
        </w:trPr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006EF0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2753</w:t>
            </w:r>
          </w:p>
        </w:tc>
        <w:tc>
          <w:tcPr>
            <w:tcW w:w="5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ACD8B7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 regulation of interleukin-4 produc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028AB3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8F9A91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298697" w14:textId="77777777" w:rsidR="000A716E" w:rsidRPr="000A716E" w:rsidRDefault="000A716E" w:rsidP="000A71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716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AVCR2, HLA-E</w:t>
            </w:r>
          </w:p>
        </w:tc>
      </w:tr>
    </w:tbl>
    <w:p w14:paraId="5C38D49E" w14:textId="77777777" w:rsidR="00F868FA" w:rsidRPr="00F868FA" w:rsidRDefault="00F868FA" w:rsidP="005F01AD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sectPr w:rsidR="00F868FA" w:rsidRPr="00F868FA" w:rsidSect="00F629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FBD50" w14:textId="77777777" w:rsidR="002B59DE" w:rsidRDefault="002B59DE" w:rsidP="005F01AD">
      <w:r>
        <w:separator/>
      </w:r>
    </w:p>
  </w:endnote>
  <w:endnote w:type="continuationSeparator" w:id="0">
    <w:p w14:paraId="1E97AD7E" w14:textId="77777777" w:rsidR="002B59DE" w:rsidRDefault="002B59DE" w:rsidP="005F0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B32E7" w14:textId="77777777" w:rsidR="002B59DE" w:rsidRDefault="002B59DE" w:rsidP="005F01AD">
      <w:r>
        <w:separator/>
      </w:r>
    </w:p>
  </w:footnote>
  <w:footnote w:type="continuationSeparator" w:id="0">
    <w:p w14:paraId="5874DB75" w14:textId="77777777" w:rsidR="002B59DE" w:rsidRDefault="002B59DE" w:rsidP="005F01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xNLM0MjcwMjOyMDdR0lEKTi0uzszPAymwqAUAodtcVCwAAAA="/>
  </w:docVars>
  <w:rsids>
    <w:rsidRoot w:val="006D16F6"/>
    <w:rsid w:val="000A716E"/>
    <w:rsid w:val="001935AB"/>
    <w:rsid w:val="001A507D"/>
    <w:rsid w:val="001C53CD"/>
    <w:rsid w:val="002B59DE"/>
    <w:rsid w:val="003114EB"/>
    <w:rsid w:val="003858F5"/>
    <w:rsid w:val="003E7BD8"/>
    <w:rsid w:val="00434EC7"/>
    <w:rsid w:val="004464D5"/>
    <w:rsid w:val="004A2B7E"/>
    <w:rsid w:val="004D2229"/>
    <w:rsid w:val="00513FA0"/>
    <w:rsid w:val="00530C45"/>
    <w:rsid w:val="00547B9A"/>
    <w:rsid w:val="005F01AD"/>
    <w:rsid w:val="005F2CAE"/>
    <w:rsid w:val="00665A08"/>
    <w:rsid w:val="006D16F6"/>
    <w:rsid w:val="007052B4"/>
    <w:rsid w:val="0079684F"/>
    <w:rsid w:val="008513AB"/>
    <w:rsid w:val="008E78DE"/>
    <w:rsid w:val="0098327E"/>
    <w:rsid w:val="009D0F22"/>
    <w:rsid w:val="00A139AF"/>
    <w:rsid w:val="00A51187"/>
    <w:rsid w:val="00CF3C47"/>
    <w:rsid w:val="00D655DA"/>
    <w:rsid w:val="00F62929"/>
    <w:rsid w:val="00F70E82"/>
    <w:rsid w:val="00F741F2"/>
    <w:rsid w:val="00F868FA"/>
    <w:rsid w:val="00FE1506"/>
    <w:rsid w:val="00FE1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C9A1B6"/>
  <w15:docId w15:val="{629F0933-2EF7-4CE1-A3CF-8881FB54E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01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01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01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01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01AD"/>
    <w:rPr>
      <w:sz w:val="18"/>
      <w:szCs w:val="18"/>
    </w:rPr>
  </w:style>
  <w:style w:type="character" w:customStyle="1" w:styleId="a7">
    <w:name w:val="批注框文本 字符"/>
    <w:basedOn w:val="a0"/>
    <w:link w:val="a8"/>
    <w:uiPriority w:val="99"/>
    <w:semiHidden/>
    <w:rsid w:val="005F01AD"/>
    <w:rPr>
      <w:sz w:val="18"/>
      <w:szCs w:val="18"/>
    </w:rPr>
  </w:style>
  <w:style w:type="paragraph" w:styleId="a8">
    <w:name w:val="Balloon Text"/>
    <w:basedOn w:val="a"/>
    <w:link w:val="a7"/>
    <w:uiPriority w:val="99"/>
    <w:semiHidden/>
    <w:unhideWhenUsed/>
    <w:rsid w:val="005F01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2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5</Pages>
  <Words>530</Words>
  <Characters>3026</Characters>
  <Application>Microsoft Office Word</Application>
  <DocSecurity>0</DocSecurity>
  <Lines>25</Lines>
  <Paragraphs>7</Paragraphs>
  <ScaleCrop>false</ScaleCrop>
  <Company/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</dc:creator>
  <cp:keywords/>
  <dc:description/>
  <cp:lastModifiedBy>meijie199621@163.com</cp:lastModifiedBy>
  <cp:revision>20</cp:revision>
  <dcterms:created xsi:type="dcterms:W3CDTF">2021-12-09T04:15:00Z</dcterms:created>
  <dcterms:modified xsi:type="dcterms:W3CDTF">2022-05-26T03:12:00Z</dcterms:modified>
</cp:coreProperties>
</file>